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E50AC" w14:paraId="401A4460" w14:textId="77777777" w:rsidTr="00FE50AC">
        <w:tc>
          <w:tcPr>
            <w:tcW w:w="1870" w:type="dxa"/>
          </w:tcPr>
          <w:p w14:paraId="51C361D9" w14:textId="38A5339C" w:rsidR="00FE50AC" w:rsidRDefault="00FE50AC">
            <w:r>
              <w:t>Virus</w:t>
            </w:r>
          </w:p>
        </w:tc>
        <w:tc>
          <w:tcPr>
            <w:tcW w:w="1870" w:type="dxa"/>
          </w:tcPr>
          <w:p w14:paraId="4F8D93CE" w14:textId="524BB0E4" w:rsidR="00FE50AC" w:rsidRDefault="00FE50AC">
            <w:r>
              <w:t>“average” junction</w:t>
            </w:r>
          </w:p>
        </w:tc>
        <w:tc>
          <w:tcPr>
            <w:tcW w:w="1870" w:type="dxa"/>
          </w:tcPr>
          <w:p w14:paraId="056C14BD" w14:textId="292EEB02" w:rsidR="00FE50AC" w:rsidRDefault="00FE50AC">
            <w:r>
              <w:t>Junctions that went into it</w:t>
            </w:r>
          </w:p>
        </w:tc>
        <w:tc>
          <w:tcPr>
            <w:tcW w:w="1870" w:type="dxa"/>
          </w:tcPr>
          <w:p w14:paraId="1E645467" w14:textId="7483D1EB" w:rsidR="00FE50AC" w:rsidRDefault="00FE50AC">
            <w:r>
              <w:t>Counts of those junctions</w:t>
            </w:r>
          </w:p>
        </w:tc>
        <w:tc>
          <w:tcPr>
            <w:tcW w:w="1870" w:type="dxa"/>
          </w:tcPr>
          <w:p w14:paraId="0A06C0AC" w14:textId="6CEB5F39" w:rsidR="00FE50AC" w:rsidRDefault="004F2D1D">
            <w:r>
              <w:t>P</w:t>
            </w:r>
            <w:r w:rsidR="00FE50AC">
              <w:t>rogram</w:t>
            </w:r>
          </w:p>
        </w:tc>
      </w:tr>
      <w:tr w:rsidR="00FE50AC" w14:paraId="24D350A2" w14:textId="77777777" w:rsidTr="00FE50AC">
        <w:tc>
          <w:tcPr>
            <w:tcW w:w="1870" w:type="dxa"/>
          </w:tcPr>
          <w:p w14:paraId="4ABDF210" w14:textId="5F96CF86" w:rsidR="00FE50AC" w:rsidRDefault="00FE50AC">
            <w:r>
              <w:t>CYMV</w:t>
            </w:r>
          </w:p>
        </w:tc>
        <w:tc>
          <w:tcPr>
            <w:tcW w:w="1870" w:type="dxa"/>
          </w:tcPr>
          <w:p w14:paraId="73FC2BD2" w14:textId="0636EE6D" w:rsidR="00FE50AC" w:rsidRDefault="00FE50AC">
            <w:r>
              <w:t>152/12</w:t>
            </w:r>
          </w:p>
        </w:tc>
        <w:tc>
          <w:tcPr>
            <w:tcW w:w="1870" w:type="dxa"/>
          </w:tcPr>
          <w:p w14:paraId="2C2A1997" w14:textId="289AF368" w:rsidR="00FE50AC" w:rsidRDefault="00FE50AC">
            <w:r>
              <w:t>152/11, 152/13</w:t>
            </w:r>
          </w:p>
        </w:tc>
        <w:tc>
          <w:tcPr>
            <w:tcW w:w="1870" w:type="dxa"/>
          </w:tcPr>
          <w:p w14:paraId="66248AE6" w14:textId="01E6BCAB" w:rsidR="00FE50AC" w:rsidRDefault="00FE50AC">
            <w:r>
              <w:t>65, 47</w:t>
            </w:r>
          </w:p>
        </w:tc>
        <w:tc>
          <w:tcPr>
            <w:tcW w:w="1870" w:type="dxa"/>
          </w:tcPr>
          <w:p w14:paraId="22F1799D" w14:textId="09D4F634" w:rsidR="00FE50AC" w:rsidRDefault="004F2D1D">
            <w:r>
              <w:t>VIREMA</w:t>
            </w:r>
          </w:p>
        </w:tc>
      </w:tr>
      <w:tr w:rsidR="00FE50AC" w14:paraId="6FEFE04E" w14:textId="77777777" w:rsidTr="00FE50AC">
        <w:tc>
          <w:tcPr>
            <w:tcW w:w="1870" w:type="dxa"/>
          </w:tcPr>
          <w:p w14:paraId="59C90D19" w14:textId="38FA9A5E" w:rsidR="00FE50AC" w:rsidRDefault="008B72AD">
            <w:r>
              <w:t>CYMV</w:t>
            </w:r>
          </w:p>
        </w:tc>
        <w:tc>
          <w:tcPr>
            <w:tcW w:w="1870" w:type="dxa"/>
          </w:tcPr>
          <w:p w14:paraId="11086568" w14:textId="4373C693" w:rsidR="00FE50AC" w:rsidRDefault="008B72AD">
            <w:r>
              <w:t>152/47</w:t>
            </w:r>
          </w:p>
        </w:tc>
        <w:tc>
          <w:tcPr>
            <w:tcW w:w="1870" w:type="dxa"/>
          </w:tcPr>
          <w:p w14:paraId="0A26FAC9" w14:textId="0E4F43F9" w:rsidR="00FE50AC" w:rsidRDefault="008B72AD">
            <w:r>
              <w:t>152/52, 152/40, 152/48</w:t>
            </w:r>
          </w:p>
        </w:tc>
        <w:tc>
          <w:tcPr>
            <w:tcW w:w="1870" w:type="dxa"/>
          </w:tcPr>
          <w:p w14:paraId="146FA6BF" w14:textId="4BBC4EFB" w:rsidR="00FE50AC" w:rsidRDefault="008B72AD">
            <w:r>
              <w:t>61, 54, 46</w:t>
            </w:r>
          </w:p>
        </w:tc>
        <w:tc>
          <w:tcPr>
            <w:tcW w:w="1870" w:type="dxa"/>
          </w:tcPr>
          <w:p w14:paraId="1A5CA9EE" w14:textId="65623467" w:rsidR="00FE50AC" w:rsidRDefault="004F2D1D">
            <w:r>
              <w:t>VIREMA</w:t>
            </w:r>
          </w:p>
        </w:tc>
      </w:tr>
      <w:tr w:rsidR="00FE50AC" w14:paraId="7457FCF7" w14:textId="77777777" w:rsidTr="00FE50AC">
        <w:tc>
          <w:tcPr>
            <w:tcW w:w="1870" w:type="dxa"/>
          </w:tcPr>
          <w:p w14:paraId="607D1029" w14:textId="2A5A031E" w:rsidR="00FE50AC" w:rsidRDefault="00910C39">
            <w:r>
              <w:t>CMV</w:t>
            </w:r>
          </w:p>
        </w:tc>
        <w:tc>
          <w:tcPr>
            <w:tcW w:w="1870" w:type="dxa"/>
          </w:tcPr>
          <w:p w14:paraId="38E1F09A" w14:textId="0D03E404" w:rsidR="00FE50AC" w:rsidRDefault="00910C39">
            <w:r>
              <w:t>38/16</w:t>
            </w:r>
          </w:p>
        </w:tc>
        <w:tc>
          <w:tcPr>
            <w:tcW w:w="1870" w:type="dxa"/>
          </w:tcPr>
          <w:p w14:paraId="4ED81983" w14:textId="2720EEBD" w:rsidR="00FE50AC" w:rsidRDefault="00910C39">
            <w:r>
              <w:t>38/15, 38/17</w:t>
            </w:r>
          </w:p>
        </w:tc>
        <w:tc>
          <w:tcPr>
            <w:tcW w:w="1870" w:type="dxa"/>
          </w:tcPr>
          <w:p w14:paraId="5357A110" w14:textId="19C828CD" w:rsidR="00FE50AC" w:rsidRDefault="00910C39">
            <w:r>
              <w:t>5, 5</w:t>
            </w:r>
          </w:p>
        </w:tc>
        <w:tc>
          <w:tcPr>
            <w:tcW w:w="1870" w:type="dxa"/>
          </w:tcPr>
          <w:p w14:paraId="63CAC0EC" w14:textId="1C5C6241" w:rsidR="00FE50AC" w:rsidRDefault="004F2D1D">
            <w:r>
              <w:t>VIREMA</w:t>
            </w:r>
          </w:p>
        </w:tc>
      </w:tr>
      <w:tr w:rsidR="00FE50AC" w14:paraId="7354AFA9" w14:textId="77777777" w:rsidTr="00FE50AC">
        <w:tc>
          <w:tcPr>
            <w:tcW w:w="1870" w:type="dxa"/>
          </w:tcPr>
          <w:p w14:paraId="6E908AC3" w14:textId="2C3C199B" w:rsidR="00FE50AC" w:rsidRDefault="00B01079">
            <w:r>
              <w:t>COVID</w:t>
            </w:r>
          </w:p>
        </w:tc>
        <w:tc>
          <w:tcPr>
            <w:tcW w:w="1870" w:type="dxa"/>
          </w:tcPr>
          <w:p w14:paraId="3A283E92" w14:textId="462D0703" w:rsidR="00FE50AC" w:rsidRDefault="0023676C">
            <w:r>
              <w:t>29,871/29,890</w:t>
            </w:r>
          </w:p>
        </w:tc>
        <w:tc>
          <w:tcPr>
            <w:tcW w:w="1870" w:type="dxa"/>
          </w:tcPr>
          <w:p w14:paraId="7FB18088" w14:textId="77777777" w:rsidR="00FE50AC" w:rsidRDefault="0023676C">
            <w:r>
              <w:t>29,871/29,895, 29,871/29,894, 29,871/29,893, 29,871/29,892, 29,871/29,891, 29,871/29,890, 29,871/29,889, 29,871/29,888, 29,871/29,887,</w:t>
            </w:r>
          </w:p>
          <w:p w14:paraId="3C3603A6" w14:textId="00370DDA" w:rsidR="0023676C" w:rsidRDefault="0023676C">
            <w:r>
              <w:t>29,871/29,886</w:t>
            </w:r>
          </w:p>
          <w:p w14:paraId="34F537E3" w14:textId="06499CB5" w:rsidR="0023676C" w:rsidRDefault="0023676C">
            <w:r>
              <w:t>29,871/29,885</w:t>
            </w:r>
          </w:p>
        </w:tc>
        <w:tc>
          <w:tcPr>
            <w:tcW w:w="1870" w:type="dxa"/>
          </w:tcPr>
          <w:p w14:paraId="3E6DD8EE" w14:textId="7C853ACB" w:rsidR="00FE50AC" w:rsidRDefault="0023676C">
            <w:r>
              <w:t>2, 2, 2, 2, 2, 2, 2, 2, 2, 2, 2</w:t>
            </w:r>
          </w:p>
        </w:tc>
        <w:tc>
          <w:tcPr>
            <w:tcW w:w="1870" w:type="dxa"/>
          </w:tcPr>
          <w:p w14:paraId="1727F7A8" w14:textId="59FBB878" w:rsidR="00FE50AC" w:rsidRDefault="004F2D1D">
            <w:r>
              <w:t>VIREMA</w:t>
            </w:r>
          </w:p>
        </w:tc>
      </w:tr>
      <w:tr w:rsidR="00FE50AC" w14:paraId="6B6B78BA" w14:textId="77777777" w:rsidTr="00FE50AC">
        <w:tc>
          <w:tcPr>
            <w:tcW w:w="1870" w:type="dxa"/>
          </w:tcPr>
          <w:p w14:paraId="12E3D91D" w14:textId="7784D929" w:rsidR="00FE50AC" w:rsidRDefault="0010525B">
            <w:r>
              <w:t>TCV</w:t>
            </w:r>
          </w:p>
        </w:tc>
        <w:tc>
          <w:tcPr>
            <w:tcW w:w="1870" w:type="dxa"/>
          </w:tcPr>
          <w:p w14:paraId="4A0CE49B" w14:textId="2A1D9F14" w:rsidR="00FE50AC" w:rsidRDefault="0010525B">
            <w:r>
              <w:t>Had 94 non-binnable junctions</w:t>
            </w:r>
          </w:p>
        </w:tc>
        <w:tc>
          <w:tcPr>
            <w:tcW w:w="1870" w:type="dxa"/>
          </w:tcPr>
          <w:p w14:paraId="6BAAFB8D" w14:textId="77777777" w:rsidR="00FE50AC" w:rsidRDefault="00FE50AC"/>
        </w:tc>
        <w:tc>
          <w:tcPr>
            <w:tcW w:w="1870" w:type="dxa"/>
          </w:tcPr>
          <w:p w14:paraId="198149FC" w14:textId="1F45B236" w:rsidR="00FE50AC" w:rsidRDefault="0010525B">
            <w:r>
              <w:t>4 for all</w:t>
            </w:r>
          </w:p>
        </w:tc>
        <w:tc>
          <w:tcPr>
            <w:tcW w:w="1870" w:type="dxa"/>
          </w:tcPr>
          <w:p w14:paraId="10000278" w14:textId="19E8650E" w:rsidR="00FE50AC" w:rsidRDefault="004F2D1D">
            <w:r>
              <w:t>VIREMA</w:t>
            </w:r>
          </w:p>
        </w:tc>
      </w:tr>
      <w:tr w:rsidR="00EC2371" w14:paraId="73C673D8" w14:textId="77777777" w:rsidTr="00FE50AC">
        <w:tc>
          <w:tcPr>
            <w:tcW w:w="1870" w:type="dxa"/>
          </w:tcPr>
          <w:p w14:paraId="24B96477" w14:textId="7CDF5DC4" w:rsidR="00EC2371" w:rsidRDefault="00EC2371">
            <w:r>
              <w:t>TuMV</w:t>
            </w:r>
          </w:p>
        </w:tc>
        <w:tc>
          <w:tcPr>
            <w:tcW w:w="1870" w:type="dxa"/>
          </w:tcPr>
          <w:p w14:paraId="77500085" w14:textId="2792B680" w:rsidR="00EC2371" w:rsidRDefault="00EC2371">
            <w:r>
              <w:t>Had 95 non-binnable junctions</w:t>
            </w:r>
          </w:p>
        </w:tc>
        <w:tc>
          <w:tcPr>
            <w:tcW w:w="1870" w:type="dxa"/>
          </w:tcPr>
          <w:p w14:paraId="5330DF9B" w14:textId="77777777" w:rsidR="00EC2371" w:rsidRDefault="00EC2371"/>
        </w:tc>
        <w:tc>
          <w:tcPr>
            <w:tcW w:w="1870" w:type="dxa"/>
          </w:tcPr>
          <w:p w14:paraId="14FF2FBA" w14:textId="38B91416" w:rsidR="00EC2371" w:rsidRDefault="00EC2371">
            <w:r>
              <w:t>1 for all</w:t>
            </w:r>
          </w:p>
        </w:tc>
        <w:tc>
          <w:tcPr>
            <w:tcW w:w="1870" w:type="dxa"/>
          </w:tcPr>
          <w:p w14:paraId="1CD6B40F" w14:textId="0E84AA4D" w:rsidR="00EC2371" w:rsidRDefault="004F2D1D">
            <w:r>
              <w:t>VIREMA</w:t>
            </w:r>
          </w:p>
        </w:tc>
      </w:tr>
      <w:tr w:rsidR="009D7C0C" w14:paraId="77506268" w14:textId="77777777" w:rsidTr="00FE50AC">
        <w:tc>
          <w:tcPr>
            <w:tcW w:w="1870" w:type="dxa"/>
          </w:tcPr>
          <w:p w14:paraId="1F770EE1" w14:textId="72BFB5F7" w:rsidR="009D7C0C" w:rsidRDefault="009D7C0C">
            <w:r>
              <w:t>BMV</w:t>
            </w:r>
          </w:p>
        </w:tc>
        <w:tc>
          <w:tcPr>
            <w:tcW w:w="1870" w:type="dxa"/>
          </w:tcPr>
          <w:p w14:paraId="35829646" w14:textId="4BAAE792" w:rsidR="009D7C0C" w:rsidRDefault="009D7C0C">
            <w:r>
              <w:t>786/794</w:t>
            </w:r>
          </w:p>
        </w:tc>
        <w:tc>
          <w:tcPr>
            <w:tcW w:w="1870" w:type="dxa"/>
          </w:tcPr>
          <w:p w14:paraId="6DCBBF50" w14:textId="0E6076BE" w:rsidR="009D7C0C" w:rsidRDefault="009D7C0C">
            <w:r>
              <w:t>790/797, 788/795, 787/794, 787/795, 786/794, 786/793, 786/796, 786/795, 785/793, 785/795, 785/792, 784/794, 784/792, 783/792, 782/790</w:t>
            </w:r>
          </w:p>
        </w:tc>
        <w:tc>
          <w:tcPr>
            <w:tcW w:w="1870" w:type="dxa"/>
          </w:tcPr>
          <w:p w14:paraId="3C774FA2" w14:textId="35FC0058" w:rsidR="009D7C0C" w:rsidRDefault="009D7C0C">
            <w:r>
              <w:t>12, 12, 105, 26, 125, 113, 19, 16, 51, 33, 16, 13, 12, 10, 33</w:t>
            </w:r>
          </w:p>
        </w:tc>
        <w:tc>
          <w:tcPr>
            <w:tcW w:w="1870" w:type="dxa"/>
          </w:tcPr>
          <w:p w14:paraId="4836BF29" w14:textId="245466BE" w:rsidR="009D7C0C" w:rsidRDefault="009D7C0C">
            <w:r>
              <w:t>DI-</w:t>
            </w:r>
            <w:r w:rsidR="004F2D1D">
              <w:t>TECTOR</w:t>
            </w:r>
          </w:p>
        </w:tc>
      </w:tr>
      <w:tr w:rsidR="00462649" w14:paraId="7EAEF932" w14:textId="77777777" w:rsidTr="00FE50AC">
        <w:tc>
          <w:tcPr>
            <w:tcW w:w="1870" w:type="dxa"/>
          </w:tcPr>
          <w:p w14:paraId="34E081E6" w14:textId="0FA3BEEF" w:rsidR="00462649" w:rsidRDefault="00462649">
            <w:r>
              <w:t>COVID</w:t>
            </w:r>
          </w:p>
        </w:tc>
        <w:tc>
          <w:tcPr>
            <w:tcW w:w="1870" w:type="dxa"/>
          </w:tcPr>
          <w:p w14:paraId="23E41AFD" w14:textId="378267F9" w:rsidR="00462649" w:rsidRDefault="00462649">
            <w:r>
              <w:t>60/28250</w:t>
            </w:r>
          </w:p>
        </w:tc>
        <w:tc>
          <w:tcPr>
            <w:tcW w:w="1870" w:type="dxa"/>
          </w:tcPr>
          <w:p w14:paraId="00EC2BDD" w14:textId="2EFAD573" w:rsidR="00462649" w:rsidRDefault="00462649">
            <w:r>
              <w:t>58/28249, 58/28250, 59/28250, 60/28250, 61/28250, 58/28251, 60/28251, 61/28251</w:t>
            </w:r>
          </w:p>
        </w:tc>
        <w:tc>
          <w:tcPr>
            <w:tcW w:w="1870" w:type="dxa"/>
          </w:tcPr>
          <w:p w14:paraId="7F5B697D" w14:textId="65F15D53" w:rsidR="00462649" w:rsidRDefault="00462649">
            <w:r>
              <w:t>1, 1, 2, 4, 9, 1, 15, 89</w:t>
            </w:r>
          </w:p>
        </w:tc>
        <w:tc>
          <w:tcPr>
            <w:tcW w:w="1870" w:type="dxa"/>
          </w:tcPr>
          <w:p w14:paraId="70EAE70E" w14:textId="2F5C960D" w:rsidR="00462649" w:rsidRDefault="00462649">
            <w:r>
              <w:t>DI-</w:t>
            </w:r>
            <w:r w:rsidR="004F2D1D">
              <w:t>TECTOR</w:t>
            </w:r>
          </w:p>
        </w:tc>
      </w:tr>
      <w:tr w:rsidR="00BC145C" w14:paraId="73C86489" w14:textId="77777777" w:rsidTr="00FE50AC">
        <w:tc>
          <w:tcPr>
            <w:tcW w:w="1870" w:type="dxa"/>
          </w:tcPr>
          <w:p w14:paraId="2E81D043" w14:textId="402A1C7C" w:rsidR="00BC145C" w:rsidRDefault="00BC145C">
            <w:r>
              <w:lastRenderedPageBreak/>
              <w:t>CymRSV</w:t>
            </w:r>
          </w:p>
        </w:tc>
        <w:tc>
          <w:tcPr>
            <w:tcW w:w="1870" w:type="dxa"/>
          </w:tcPr>
          <w:p w14:paraId="451F669E" w14:textId="22C4A5C2" w:rsidR="00BC145C" w:rsidRDefault="00BC145C">
            <w:r>
              <w:t>691/3024</w:t>
            </w:r>
          </w:p>
        </w:tc>
        <w:tc>
          <w:tcPr>
            <w:tcW w:w="1870" w:type="dxa"/>
          </w:tcPr>
          <w:p w14:paraId="60B091CA" w14:textId="1A7BB9FB" w:rsidR="00BC145C" w:rsidRDefault="00BC145C">
            <w:r>
              <w:t>680/3022, 681/3023, 691/3025, 691/3023, 692/3023, 694/3022, 695/3023, 695/3022, 696/3024, 697/3024</w:t>
            </w:r>
          </w:p>
        </w:tc>
        <w:tc>
          <w:tcPr>
            <w:tcW w:w="1870" w:type="dxa"/>
          </w:tcPr>
          <w:p w14:paraId="70D5DCC7" w14:textId="1CD0A5E6" w:rsidR="00BC145C" w:rsidRDefault="00BC145C">
            <w:r>
              <w:t>1, 11, 4, 1, 1, 2, 13, 3, 9, 2</w:t>
            </w:r>
          </w:p>
        </w:tc>
        <w:tc>
          <w:tcPr>
            <w:tcW w:w="1870" w:type="dxa"/>
          </w:tcPr>
          <w:p w14:paraId="5783BBCC" w14:textId="3ABDA088" w:rsidR="00BC145C" w:rsidRDefault="00501CA0">
            <w:r>
              <w:t>DI-TECTOR</w:t>
            </w:r>
          </w:p>
        </w:tc>
      </w:tr>
      <w:tr w:rsidR="00306B05" w14:paraId="6B54D7DB" w14:textId="77777777" w:rsidTr="00FE50AC">
        <w:tc>
          <w:tcPr>
            <w:tcW w:w="1870" w:type="dxa"/>
          </w:tcPr>
          <w:p w14:paraId="2DDFECE6" w14:textId="42D4910F" w:rsidR="00306B05" w:rsidRDefault="00306B05">
            <w:r>
              <w:t>BMV</w:t>
            </w:r>
          </w:p>
        </w:tc>
        <w:tc>
          <w:tcPr>
            <w:tcW w:w="1870" w:type="dxa"/>
          </w:tcPr>
          <w:p w14:paraId="02900E86" w14:textId="1D74DF84" w:rsidR="00306B05" w:rsidRDefault="00306B05">
            <w:r>
              <w:t>765/762</w:t>
            </w:r>
          </w:p>
        </w:tc>
        <w:tc>
          <w:tcPr>
            <w:tcW w:w="1870" w:type="dxa"/>
          </w:tcPr>
          <w:p w14:paraId="6B89CB6C" w14:textId="064C4CE4" w:rsidR="00306B05" w:rsidRDefault="00306B05">
            <w:r>
              <w:t>761/759, 762/759, 766/762, 769/767</w:t>
            </w:r>
          </w:p>
        </w:tc>
        <w:tc>
          <w:tcPr>
            <w:tcW w:w="1870" w:type="dxa"/>
          </w:tcPr>
          <w:p w14:paraId="204DD68A" w14:textId="18177980" w:rsidR="00306B05" w:rsidRDefault="00306B05">
            <w:r>
              <w:t>16, 16, 16, 18</w:t>
            </w:r>
          </w:p>
        </w:tc>
        <w:tc>
          <w:tcPr>
            <w:tcW w:w="1870" w:type="dxa"/>
          </w:tcPr>
          <w:p w14:paraId="652C30B1" w14:textId="1F791064" w:rsidR="00306B05" w:rsidRDefault="00501CA0">
            <w:r>
              <w:t>DVGFINDER</w:t>
            </w:r>
          </w:p>
        </w:tc>
      </w:tr>
      <w:tr w:rsidR="00501CA0" w14:paraId="1228B3E2" w14:textId="77777777" w:rsidTr="00FE50AC">
        <w:tc>
          <w:tcPr>
            <w:tcW w:w="1870" w:type="dxa"/>
          </w:tcPr>
          <w:p w14:paraId="7A59626D" w14:textId="66A7376E" w:rsidR="00501CA0" w:rsidRDefault="00501CA0">
            <w:r>
              <w:t>CymRSV</w:t>
            </w:r>
          </w:p>
        </w:tc>
        <w:tc>
          <w:tcPr>
            <w:tcW w:w="1870" w:type="dxa"/>
          </w:tcPr>
          <w:p w14:paraId="5221FBB6" w14:textId="2E50C1FD" w:rsidR="00501CA0" w:rsidRDefault="00501CA0">
            <w:r>
              <w:t>695/3024</w:t>
            </w:r>
          </w:p>
        </w:tc>
        <w:tc>
          <w:tcPr>
            <w:tcW w:w="1870" w:type="dxa"/>
          </w:tcPr>
          <w:p w14:paraId="5D36FA4C" w14:textId="77777777" w:rsidR="00501CA0" w:rsidRDefault="00501CA0">
            <w:r>
              <w:t>691/3023,</w:t>
            </w:r>
          </w:p>
          <w:p w14:paraId="2D6D05A8" w14:textId="77777777" w:rsidR="00501CA0" w:rsidRDefault="00501CA0">
            <w:r>
              <w:t>691/3025,</w:t>
            </w:r>
          </w:p>
          <w:p w14:paraId="141AFF12" w14:textId="77777777" w:rsidR="00501CA0" w:rsidRDefault="00501CA0">
            <w:r>
              <w:t>692/3023,</w:t>
            </w:r>
          </w:p>
          <w:p w14:paraId="6296D8CA" w14:textId="77777777" w:rsidR="00501CA0" w:rsidRDefault="00501CA0">
            <w:r>
              <w:t>694/3022,</w:t>
            </w:r>
          </w:p>
          <w:p w14:paraId="648D2D43" w14:textId="77777777" w:rsidR="00501CA0" w:rsidRDefault="00501CA0">
            <w:r>
              <w:t>695/3022,</w:t>
            </w:r>
          </w:p>
          <w:p w14:paraId="3D3FBAF8" w14:textId="77777777" w:rsidR="00501CA0" w:rsidRDefault="00501CA0">
            <w:r>
              <w:t>695/3023,</w:t>
            </w:r>
          </w:p>
          <w:p w14:paraId="5159447B" w14:textId="77777777" w:rsidR="00501CA0" w:rsidRDefault="00501CA0">
            <w:r>
              <w:t>696/3024,</w:t>
            </w:r>
          </w:p>
          <w:p w14:paraId="7CC268BA" w14:textId="7D89D4E7" w:rsidR="00501CA0" w:rsidRDefault="00501CA0">
            <w:r>
              <w:t>697/3024</w:t>
            </w:r>
          </w:p>
        </w:tc>
        <w:tc>
          <w:tcPr>
            <w:tcW w:w="1870" w:type="dxa"/>
          </w:tcPr>
          <w:p w14:paraId="4938B230" w14:textId="78F71EF9" w:rsidR="00501CA0" w:rsidRDefault="00501CA0">
            <w:r>
              <w:t>1 FOR ALL</w:t>
            </w:r>
          </w:p>
        </w:tc>
        <w:tc>
          <w:tcPr>
            <w:tcW w:w="1870" w:type="dxa"/>
          </w:tcPr>
          <w:p w14:paraId="1F18B6C7" w14:textId="657C3B70" w:rsidR="00501CA0" w:rsidRDefault="00501CA0">
            <w:r>
              <w:t>DVGFINDER</w:t>
            </w:r>
          </w:p>
        </w:tc>
      </w:tr>
      <w:tr w:rsidR="001C7E2E" w14:paraId="46524EF0" w14:textId="77777777" w:rsidTr="00FE50AC">
        <w:tc>
          <w:tcPr>
            <w:tcW w:w="1870" w:type="dxa"/>
          </w:tcPr>
          <w:p w14:paraId="5A165527" w14:textId="2BA5FA9F" w:rsidR="001C7E2E" w:rsidRDefault="001C7E2E">
            <w:r>
              <w:t>TCV</w:t>
            </w:r>
          </w:p>
        </w:tc>
        <w:tc>
          <w:tcPr>
            <w:tcW w:w="1870" w:type="dxa"/>
          </w:tcPr>
          <w:p w14:paraId="25CDA464" w14:textId="05AA04C6" w:rsidR="001C7E2E" w:rsidRDefault="001C7E2E">
            <w:r>
              <w:t>1452/249</w:t>
            </w:r>
          </w:p>
        </w:tc>
        <w:tc>
          <w:tcPr>
            <w:tcW w:w="1870" w:type="dxa"/>
          </w:tcPr>
          <w:p w14:paraId="5D286765" w14:textId="165991D8" w:rsidR="001C7E2E" w:rsidRDefault="001C7E2E">
            <w:r>
              <w:t>1451/249, 1452/249</w:t>
            </w:r>
          </w:p>
        </w:tc>
        <w:tc>
          <w:tcPr>
            <w:tcW w:w="1870" w:type="dxa"/>
          </w:tcPr>
          <w:p w14:paraId="72136A13" w14:textId="065F3B66" w:rsidR="001C7E2E" w:rsidRDefault="001C7E2E">
            <w:r>
              <w:t>4 for both</w:t>
            </w:r>
          </w:p>
        </w:tc>
        <w:tc>
          <w:tcPr>
            <w:tcW w:w="1870" w:type="dxa"/>
          </w:tcPr>
          <w:p w14:paraId="6DD959AE" w14:textId="3A7D34E8" w:rsidR="001C7E2E" w:rsidRDefault="001C7E2E">
            <w:r>
              <w:t>DVGFINDER</w:t>
            </w:r>
          </w:p>
        </w:tc>
      </w:tr>
      <w:tr w:rsidR="001C7E2E" w14:paraId="0C1A52BD" w14:textId="77777777" w:rsidTr="00FE50AC">
        <w:tc>
          <w:tcPr>
            <w:tcW w:w="1870" w:type="dxa"/>
          </w:tcPr>
          <w:p w14:paraId="6DF958D1" w14:textId="3A0D51B9" w:rsidR="001C7E2E" w:rsidRDefault="001C7E2E">
            <w:r>
              <w:t>TCV</w:t>
            </w:r>
          </w:p>
        </w:tc>
        <w:tc>
          <w:tcPr>
            <w:tcW w:w="1870" w:type="dxa"/>
          </w:tcPr>
          <w:p w14:paraId="11D13AEC" w14:textId="0BA8222E" w:rsidR="001C7E2E" w:rsidRDefault="001C7E2E">
            <w:r>
              <w:t>1449/2431</w:t>
            </w:r>
          </w:p>
        </w:tc>
        <w:tc>
          <w:tcPr>
            <w:tcW w:w="1870" w:type="dxa"/>
          </w:tcPr>
          <w:p w14:paraId="22CE1FEA" w14:textId="576D457A" w:rsidR="001C7E2E" w:rsidRDefault="001C7E2E">
            <w:r>
              <w:t>1447/2429, 1451/2433</w:t>
            </w:r>
          </w:p>
        </w:tc>
        <w:tc>
          <w:tcPr>
            <w:tcW w:w="1870" w:type="dxa"/>
          </w:tcPr>
          <w:p w14:paraId="58AB25FA" w14:textId="201FFEED" w:rsidR="001C7E2E" w:rsidRDefault="001C7E2E">
            <w:r>
              <w:t>4 for both</w:t>
            </w:r>
          </w:p>
        </w:tc>
        <w:tc>
          <w:tcPr>
            <w:tcW w:w="1870" w:type="dxa"/>
          </w:tcPr>
          <w:p w14:paraId="38DCDD15" w14:textId="63C8FBA0" w:rsidR="001C7E2E" w:rsidRDefault="001C7E2E">
            <w:r>
              <w:t>DVGFINDER</w:t>
            </w:r>
          </w:p>
        </w:tc>
      </w:tr>
      <w:tr w:rsidR="001C7E2E" w14:paraId="21F7C291" w14:textId="77777777" w:rsidTr="00FE50AC">
        <w:tc>
          <w:tcPr>
            <w:tcW w:w="1870" w:type="dxa"/>
          </w:tcPr>
          <w:p w14:paraId="4E3C67E9" w14:textId="2FE6BF02" w:rsidR="001C7E2E" w:rsidRDefault="001C7E2E">
            <w:r>
              <w:t>TCV</w:t>
            </w:r>
          </w:p>
        </w:tc>
        <w:tc>
          <w:tcPr>
            <w:tcW w:w="1870" w:type="dxa"/>
          </w:tcPr>
          <w:p w14:paraId="7E6B2C68" w14:textId="72689B03" w:rsidR="001C7E2E" w:rsidRDefault="001C7E2E">
            <w:r>
              <w:t>1452/3151</w:t>
            </w:r>
          </w:p>
        </w:tc>
        <w:tc>
          <w:tcPr>
            <w:tcW w:w="1870" w:type="dxa"/>
          </w:tcPr>
          <w:p w14:paraId="70939F05" w14:textId="35D68BBB" w:rsidR="001C7E2E" w:rsidRDefault="001C7E2E">
            <w:r>
              <w:t>1450/3147, 1454/3154</w:t>
            </w:r>
          </w:p>
        </w:tc>
        <w:tc>
          <w:tcPr>
            <w:tcW w:w="1870" w:type="dxa"/>
          </w:tcPr>
          <w:p w14:paraId="6A486BCA" w14:textId="1622CBCB" w:rsidR="001C7E2E" w:rsidRDefault="001C7E2E">
            <w:r>
              <w:t>4 for both</w:t>
            </w:r>
          </w:p>
        </w:tc>
        <w:tc>
          <w:tcPr>
            <w:tcW w:w="1870" w:type="dxa"/>
          </w:tcPr>
          <w:p w14:paraId="775C10A7" w14:textId="1E61F3E0" w:rsidR="001C7E2E" w:rsidRDefault="001C7E2E">
            <w:r>
              <w:t>DVGFINDER</w:t>
            </w:r>
          </w:p>
        </w:tc>
      </w:tr>
      <w:tr w:rsidR="001C7E2E" w14:paraId="11C22E55" w14:textId="77777777" w:rsidTr="00FE50AC">
        <w:tc>
          <w:tcPr>
            <w:tcW w:w="1870" w:type="dxa"/>
          </w:tcPr>
          <w:p w14:paraId="6691D792" w14:textId="4F00C7DE" w:rsidR="001C7E2E" w:rsidRDefault="001C7E2E">
            <w:r>
              <w:t>TCV</w:t>
            </w:r>
          </w:p>
        </w:tc>
        <w:tc>
          <w:tcPr>
            <w:tcW w:w="1870" w:type="dxa"/>
          </w:tcPr>
          <w:p w14:paraId="0407E95D" w14:textId="3D7524C9" w:rsidR="001C7E2E" w:rsidRDefault="001C7E2E">
            <w:r>
              <w:t>1452/3891</w:t>
            </w:r>
          </w:p>
        </w:tc>
        <w:tc>
          <w:tcPr>
            <w:tcW w:w="1870" w:type="dxa"/>
          </w:tcPr>
          <w:p w14:paraId="3E9048C9" w14:textId="45C40271" w:rsidR="001C7E2E" w:rsidRDefault="001C7E2E">
            <w:r>
              <w:t>1452/3886, 1451/3895</w:t>
            </w:r>
          </w:p>
        </w:tc>
        <w:tc>
          <w:tcPr>
            <w:tcW w:w="1870" w:type="dxa"/>
          </w:tcPr>
          <w:p w14:paraId="4045231B" w14:textId="2E845EB7" w:rsidR="001C7E2E" w:rsidRDefault="001C7E2E">
            <w:r>
              <w:t>4 for both</w:t>
            </w:r>
          </w:p>
        </w:tc>
        <w:tc>
          <w:tcPr>
            <w:tcW w:w="1870" w:type="dxa"/>
          </w:tcPr>
          <w:p w14:paraId="3760A5B7" w14:textId="333A035F" w:rsidR="001C7E2E" w:rsidRDefault="001C7E2E">
            <w:r>
              <w:t>DVGFINDE</w:t>
            </w:r>
            <w:r w:rsidR="004F2D1D">
              <w:t>R</w:t>
            </w:r>
          </w:p>
        </w:tc>
      </w:tr>
      <w:tr w:rsidR="00F20083" w14:paraId="7A9B1F6F" w14:textId="77777777" w:rsidTr="00FE50AC">
        <w:tc>
          <w:tcPr>
            <w:tcW w:w="1870" w:type="dxa"/>
          </w:tcPr>
          <w:p w14:paraId="31E10C0D" w14:textId="14F81B8E" w:rsidR="00F20083" w:rsidRDefault="00F20083">
            <w:r>
              <w:t>TCV</w:t>
            </w:r>
          </w:p>
        </w:tc>
        <w:tc>
          <w:tcPr>
            <w:tcW w:w="1870" w:type="dxa"/>
          </w:tcPr>
          <w:p w14:paraId="21982B09" w14:textId="5AA0DA7C" w:rsidR="00F20083" w:rsidRDefault="00F20083">
            <w:r>
              <w:t>193/3688</w:t>
            </w:r>
          </w:p>
        </w:tc>
        <w:tc>
          <w:tcPr>
            <w:tcW w:w="1870" w:type="dxa"/>
          </w:tcPr>
          <w:p w14:paraId="65B7C9B7" w14:textId="18A82A60" w:rsidR="00F20083" w:rsidRDefault="00F20083">
            <w:r>
              <w:t>193/3686, 193/3689</w:t>
            </w:r>
          </w:p>
        </w:tc>
        <w:tc>
          <w:tcPr>
            <w:tcW w:w="1870" w:type="dxa"/>
          </w:tcPr>
          <w:p w14:paraId="56C25C54" w14:textId="1DC8C482" w:rsidR="00F20083" w:rsidRDefault="00F20083">
            <w:r>
              <w:t>4 for both</w:t>
            </w:r>
          </w:p>
        </w:tc>
        <w:tc>
          <w:tcPr>
            <w:tcW w:w="1870" w:type="dxa"/>
          </w:tcPr>
          <w:p w14:paraId="795CDD1A" w14:textId="6BAD0A7F" w:rsidR="00F20083" w:rsidRDefault="00F20083">
            <w:r>
              <w:t>VODKA2</w:t>
            </w:r>
          </w:p>
        </w:tc>
      </w:tr>
      <w:tr w:rsidR="00377A6B" w14:paraId="178E7B33" w14:textId="77777777" w:rsidTr="00FE50AC">
        <w:tc>
          <w:tcPr>
            <w:tcW w:w="1870" w:type="dxa"/>
          </w:tcPr>
          <w:p w14:paraId="58C2D47E" w14:textId="7C26D257" w:rsidR="00377A6B" w:rsidRDefault="00377A6B">
            <w:r>
              <w:t>CYMV</w:t>
            </w:r>
          </w:p>
        </w:tc>
        <w:tc>
          <w:tcPr>
            <w:tcW w:w="1870" w:type="dxa"/>
          </w:tcPr>
          <w:p w14:paraId="455EC049" w14:textId="0D28152D" w:rsidR="00377A6B" w:rsidRDefault="00377A6B">
            <w:r>
              <w:t>5092/5094</w:t>
            </w:r>
          </w:p>
        </w:tc>
        <w:tc>
          <w:tcPr>
            <w:tcW w:w="1870" w:type="dxa"/>
          </w:tcPr>
          <w:p w14:paraId="395DC473" w14:textId="77777777" w:rsidR="00377A6B" w:rsidRDefault="00377A6B">
            <w:r>
              <w:t>5090/5092,</w:t>
            </w:r>
          </w:p>
          <w:p w14:paraId="5F039A8B" w14:textId="509C4323" w:rsidR="00377A6B" w:rsidRDefault="00377A6B">
            <w:r>
              <w:t>5093/5095</w:t>
            </w:r>
          </w:p>
        </w:tc>
        <w:tc>
          <w:tcPr>
            <w:tcW w:w="1870" w:type="dxa"/>
          </w:tcPr>
          <w:p w14:paraId="284CA129" w14:textId="63D24BEB" w:rsidR="00377A6B" w:rsidRDefault="00377A6B">
            <w:r>
              <w:t>1 for both</w:t>
            </w:r>
          </w:p>
        </w:tc>
        <w:tc>
          <w:tcPr>
            <w:tcW w:w="1870" w:type="dxa"/>
          </w:tcPr>
          <w:p w14:paraId="1ECF737E" w14:textId="400D2B77" w:rsidR="00377A6B" w:rsidRDefault="00377A6B">
            <w:r>
              <w:t>DG-SEQ</w:t>
            </w:r>
          </w:p>
        </w:tc>
      </w:tr>
      <w:tr w:rsidR="00377A6B" w14:paraId="7678B34E" w14:textId="77777777" w:rsidTr="00FE50AC">
        <w:tc>
          <w:tcPr>
            <w:tcW w:w="1870" w:type="dxa"/>
          </w:tcPr>
          <w:p w14:paraId="11232F02" w14:textId="4303A507" w:rsidR="00377A6B" w:rsidRDefault="00377A6B">
            <w:r>
              <w:t>CYMV</w:t>
            </w:r>
          </w:p>
        </w:tc>
        <w:tc>
          <w:tcPr>
            <w:tcW w:w="1870" w:type="dxa"/>
          </w:tcPr>
          <w:p w14:paraId="0DCF12D5" w14:textId="6F7400DB" w:rsidR="00377A6B" w:rsidRDefault="00377A6B">
            <w:r>
              <w:t>5064/5066</w:t>
            </w:r>
          </w:p>
        </w:tc>
        <w:tc>
          <w:tcPr>
            <w:tcW w:w="1870" w:type="dxa"/>
          </w:tcPr>
          <w:p w14:paraId="21E043A9" w14:textId="77777777" w:rsidR="00377A6B" w:rsidRDefault="00377A6B">
            <w:r>
              <w:t>5063/5065,</w:t>
            </w:r>
          </w:p>
          <w:p w14:paraId="5C122435" w14:textId="5ED8993A" w:rsidR="00377A6B" w:rsidRDefault="00377A6B">
            <w:r>
              <w:t>5065/5067</w:t>
            </w:r>
          </w:p>
        </w:tc>
        <w:tc>
          <w:tcPr>
            <w:tcW w:w="1870" w:type="dxa"/>
          </w:tcPr>
          <w:p w14:paraId="3F03F340" w14:textId="6F527AFA" w:rsidR="00377A6B" w:rsidRDefault="00377A6B">
            <w:r>
              <w:t>1 for both</w:t>
            </w:r>
          </w:p>
        </w:tc>
        <w:tc>
          <w:tcPr>
            <w:tcW w:w="1870" w:type="dxa"/>
          </w:tcPr>
          <w:p w14:paraId="1597AA9B" w14:textId="752B2AD4" w:rsidR="00377A6B" w:rsidRDefault="00377A6B">
            <w:r>
              <w:t>DG-SEQ</w:t>
            </w:r>
          </w:p>
        </w:tc>
      </w:tr>
    </w:tbl>
    <w:p w14:paraId="79783364" w14:textId="77777777" w:rsidR="00A33468" w:rsidRDefault="00A33468"/>
    <w:sectPr w:rsidR="00A3346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798EE" w14:textId="77777777" w:rsidR="00A52D07" w:rsidRDefault="00A52D07" w:rsidP="004F2D1D">
      <w:pPr>
        <w:spacing w:after="0" w:line="240" w:lineRule="auto"/>
      </w:pPr>
      <w:r>
        <w:separator/>
      </w:r>
    </w:p>
  </w:endnote>
  <w:endnote w:type="continuationSeparator" w:id="0">
    <w:p w14:paraId="3A720E4C" w14:textId="77777777" w:rsidR="00A52D07" w:rsidRDefault="00A52D07" w:rsidP="004F2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FD836" w14:textId="77777777" w:rsidR="00A52D07" w:rsidRDefault="00A52D07" w:rsidP="004F2D1D">
      <w:pPr>
        <w:spacing w:after="0" w:line="240" w:lineRule="auto"/>
      </w:pPr>
      <w:r>
        <w:separator/>
      </w:r>
    </w:p>
  </w:footnote>
  <w:footnote w:type="continuationSeparator" w:id="0">
    <w:p w14:paraId="40E88FBB" w14:textId="77777777" w:rsidR="00A52D07" w:rsidRDefault="00A52D07" w:rsidP="004F2D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AA1551" w14:textId="43BFF4BE" w:rsidR="004F2D1D" w:rsidRDefault="004F2D1D">
    <w:pPr>
      <w:pStyle w:val="Header"/>
    </w:pPr>
    <w:r>
      <w:t>SUPPLEMENTAL TABLE 2</w:t>
    </w:r>
  </w:p>
  <w:p w14:paraId="376B285D" w14:textId="57F5E985" w:rsidR="00395E9F" w:rsidRDefault="00395E9F">
    <w:pPr>
      <w:pStyle w:val="Header"/>
    </w:pPr>
    <w:r>
      <w:t xml:space="preserve">When junctions were manually binned, </w:t>
    </w:r>
    <w:r w:rsidRPr="00395E9F">
      <w:t>a list of what junctions went into a bin</w:t>
    </w:r>
  </w:p>
  <w:p w14:paraId="33768F1A" w14:textId="77777777" w:rsidR="004F2D1D" w:rsidRDefault="004F2D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4DE"/>
    <w:rsid w:val="000D5470"/>
    <w:rsid w:val="000D6717"/>
    <w:rsid w:val="0010525B"/>
    <w:rsid w:val="001757B7"/>
    <w:rsid w:val="001C74A2"/>
    <w:rsid w:val="001C7E2E"/>
    <w:rsid w:val="0023676C"/>
    <w:rsid w:val="00306B05"/>
    <w:rsid w:val="00377A6B"/>
    <w:rsid w:val="00387E73"/>
    <w:rsid w:val="00395E9F"/>
    <w:rsid w:val="00462649"/>
    <w:rsid w:val="004F2D1D"/>
    <w:rsid w:val="00501CA0"/>
    <w:rsid w:val="00822B93"/>
    <w:rsid w:val="008B72AD"/>
    <w:rsid w:val="00910C39"/>
    <w:rsid w:val="009D7C0C"/>
    <w:rsid w:val="00A33468"/>
    <w:rsid w:val="00A52D07"/>
    <w:rsid w:val="00AB34D1"/>
    <w:rsid w:val="00B01079"/>
    <w:rsid w:val="00BC145C"/>
    <w:rsid w:val="00D14A15"/>
    <w:rsid w:val="00E621C5"/>
    <w:rsid w:val="00EC2371"/>
    <w:rsid w:val="00F20083"/>
    <w:rsid w:val="00FD24DE"/>
    <w:rsid w:val="00FE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2304EF"/>
  <w15:chartTrackingRefBased/>
  <w15:docId w15:val="{B9BE23B0-6E96-4104-A68E-0F112D813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2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4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4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2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D1D"/>
  </w:style>
  <w:style w:type="paragraph" w:styleId="Footer">
    <w:name w:val="footer"/>
    <w:basedOn w:val="Normal"/>
    <w:link w:val="FooterChar"/>
    <w:uiPriority w:val="99"/>
    <w:unhideWhenUsed/>
    <w:rsid w:val="004F2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Anthony Anet</dc:creator>
  <cp:keywords/>
  <dc:description/>
  <cp:lastModifiedBy>Taylor, Anthony Anet</cp:lastModifiedBy>
  <cp:revision>13</cp:revision>
  <dcterms:created xsi:type="dcterms:W3CDTF">2024-12-11T17:46:00Z</dcterms:created>
  <dcterms:modified xsi:type="dcterms:W3CDTF">2025-05-10T01:46:00Z</dcterms:modified>
</cp:coreProperties>
</file>